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7BF36A" w14:textId="77777777" w:rsidR="00F36738" w:rsidRPr="004C40EB" w:rsidRDefault="00A77403" w:rsidP="00E87675">
      <w:pPr>
        <w:spacing w:line="360" w:lineRule="auto"/>
      </w:pPr>
      <w:r w:rsidRPr="004C40EB">
        <w:t>Supplementary Table S1.</w:t>
      </w:r>
      <w:r w:rsidR="00F36738" w:rsidRPr="004C40EB">
        <w:t>Details</w:t>
      </w:r>
      <w:r w:rsidR="00810072" w:rsidRPr="004C40EB">
        <w:t xml:space="preserve"> on primers and marker genes </w:t>
      </w:r>
      <w:r w:rsidR="0028065D">
        <w:t xml:space="preserve">used in analysis of </w:t>
      </w:r>
      <w:proofErr w:type="spellStart"/>
      <w:r w:rsidR="0028065D" w:rsidRPr="004C40EB">
        <w:rPr>
          <w:i/>
        </w:rPr>
        <w:t>A</w:t>
      </w:r>
      <w:r w:rsidR="0028065D">
        <w:rPr>
          <w:i/>
        </w:rPr>
        <w:t>canthoscelides</w:t>
      </w:r>
      <w:proofErr w:type="spellEnd"/>
      <w:r w:rsidR="0028065D" w:rsidRPr="004C40EB">
        <w:rPr>
          <w:i/>
        </w:rPr>
        <w:t xml:space="preserve"> </w:t>
      </w:r>
      <w:proofErr w:type="spellStart"/>
      <w:r w:rsidR="0028065D" w:rsidRPr="004C40EB">
        <w:rPr>
          <w:i/>
        </w:rPr>
        <w:t>obtectus</w:t>
      </w:r>
      <w:proofErr w:type="spellEnd"/>
      <w:r w:rsidR="0028065D" w:rsidRPr="004C40EB">
        <w:t xml:space="preserve"> </w:t>
      </w:r>
      <w:proofErr w:type="spellStart"/>
      <w:r w:rsidRPr="004C40EB">
        <w:t>mtDNK</w:t>
      </w:r>
      <w:proofErr w:type="spellEnd"/>
      <w:r w:rsidR="0028065D">
        <w:t xml:space="preserve"> variability </w:t>
      </w:r>
    </w:p>
    <w:tbl>
      <w:tblPr>
        <w:tblW w:w="13325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93"/>
        <w:gridCol w:w="3118"/>
        <w:gridCol w:w="1843"/>
        <w:gridCol w:w="4111"/>
        <w:gridCol w:w="1488"/>
        <w:gridCol w:w="1772"/>
      </w:tblGrid>
      <w:tr w:rsidR="001C63F5" w:rsidRPr="004C40EB" w14:paraId="3D699693" w14:textId="77777777" w:rsidTr="00314F8C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35E17A" w14:textId="77777777" w:rsidR="001C63F5" w:rsidRPr="00E87675" w:rsidRDefault="001C63F5" w:rsidP="00314F8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E87675">
              <w:rPr>
                <w:b/>
                <w:sz w:val="20"/>
                <w:szCs w:val="20"/>
              </w:rPr>
              <w:t>MtDNA</w:t>
            </w:r>
            <w:proofErr w:type="spellEnd"/>
            <w:r w:rsidRPr="00E87675">
              <w:rPr>
                <w:b/>
                <w:sz w:val="20"/>
                <w:szCs w:val="20"/>
              </w:rPr>
              <w:t xml:space="preserve"> amplification target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17F975" w14:textId="77777777" w:rsidR="001C63F5" w:rsidRPr="00E87675" w:rsidRDefault="001C63F5" w:rsidP="00314F8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E87675">
              <w:rPr>
                <w:b/>
                <w:sz w:val="20"/>
                <w:szCs w:val="20"/>
              </w:rPr>
              <w:t>Primer name</w:t>
            </w:r>
          </w:p>
        </w:tc>
        <w:tc>
          <w:tcPr>
            <w:tcW w:w="4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C9EC2D" w14:textId="77777777" w:rsidR="001C63F5" w:rsidRPr="00E87675" w:rsidRDefault="001C63F5" w:rsidP="00314F8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E87675">
              <w:rPr>
                <w:b/>
                <w:sz w:val="20"/>
                <w:szCs w:val="20"/>
              </w:rPr>
              <w:t>Primer sequence 5' → 3'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7638B0" w14:textId="77777777" w:rsidR="001C63F5" w:rsidRPr="00E87675" w:rsidRDefault="001C63F5" w:rsidP="00314F8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E87675">
              <w:rPr>
                <w:b/>
                <w:sz w:val="20"/>
                <w:szCs w:val="20"/>
              </w:rPr>
              <w:t xml:space="preserve">Target gene length </w:t>
            </w:r>
            <w:r w:rsidR="00E87675">
              <w:rPr>
                <w:b/>
                <w:sz w:val="20"/>
                <w:szCs w:val="20"/>
              </w:rPr>
              <w:t xml:space="preserve">(base pair - </w:t>
            </w:r>
            <w:r w:rsidRPr="00E87675">
              <w:rPr>
                <w:b/>
                <w:sz w:val="20"/>
                <w:szCs w:val="20"/>
              </w:rPr>
              <w:t>bp)</w:t>
            </w:r>
          </w:p>
        </w:tc>
      </w:tr>
      <w:tr w:rsidR="001C63F5" w:rsidRPr="004C40EB" w14:paraId="7E00C6E1" w14:textId="77777777" w:rsidTr="00314F8C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C248B1" w14:textId="77777777" w:rsidR="001C63F5" w:rsidRPr="00E87675" w:rsidRDefault="001C63F5" w:rsidP="00314F8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E87675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6B6620" w14:textId="77777777" w:rsidR="001C63F5" w:rsidRPr="00E87675" w:rsidRDefault="001C63F5" w:rsidP="00314F8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E87675">
              <w:rPr>
                <w:b/>
                <w:sz w:val="20"/>
                <w:szCs w:val="20"/>
              </w:rPr>
              <w:t>Protein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399977" w14:textId="77777777" w:rsidR="001C63F5" w:rsidRPr="00E87675" w:rsidRDefault="001C63F5" w:rsidP="00314F8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C13AC8" w14:textId="77777777" w:rsidR="001C63F5" w:rsidRPr="00E87675" w:rsidRDefault="001C63F5" w:rsidP="00314F8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F8C83F" w14:textId="77777777" w:rsidR="001C63F5" w:rsidRPr="00E87675" w:rsidRDefault="001C63F5" w:rsidP="00314F8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E87675">
              <w:rPr>
                <w:b/>
                <w:sz w:val="20"/>
                <w:szCs w:val="20"/>
              </w:rPr>
              <w:t>PCR amplico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26FE91" w14:textId="77777777" w:rsidR="001C63F5" w:rsidRPr="00E87675" w:rsidRDefault="001C63F5" w:rsidP="00314F8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E87675">
              <w:rPr>
                <w:b/>
                <w:sz w:val="20"/>
                <w:szCs w:val="20"/>
              </w:rPr>
              <w:t>Sequence</w:t>
            </w:r>
          </w:p>
        </w:tc>
      </w:tr>
      <w:tr w:rsidR="00F71075" w:rsidRPr="004C40EB" w14:paraId="0E06BF40" w14:textId="77777777" w:rsidTr="00314F8C"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DAAD81" w14:textId="77777777" w:rsidR="00F71075" w:rsidRPr="00E87675" w:rsidRDefault="00F71075" w:rsidP="00482307">
            <w:pPr>
              <w:spacing w:line="360" w:lineRule="auto"/>
              <w:rPr>
                <w:i/>
                <w:sz w:val="20"/>
                <w:szCs w:val="20"/>
              </w:rPr>
            </w:pPr>
            <w:r w:rsidRPr="00E87675">
              <w:rPr>
                <w:i/>
                <w:sz w:val="20"/>
                <w:szCs w:val="20"/>
              </w:rPr>
              <w:t>cox1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3F332A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cytochrome c oxidase subunit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A8B20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LCO1490-Ao 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845A9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bookmarkStart w:id="0" w:name="_Hlk162525040"/>
            <w:r w:rsidRPr="00E87675">
              <w:rPr>
                <w:sz w:val="20"/>
                <w:szCs w:val="20"/>
              </w:rPr>
              <w:t>TCTCTACGAATCATAAAGATATTGG</w:t>
            </w:r>
            <w:bookmarkEnd w:id="0"/>
          </w:p>
        </w:tc>
        <w:tc>
          <w:tcPr>
            <w:tcW w:w="14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F5219D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709</w:t>
            </w:r>
            <w:r w:rsidR="003621DD">
              <w:rPr>
                <w:sz w:val="20"/>
                <w:szCs w:val="20"/>
              </w:rPr>
              <w:t xml:space="preserve"> </w:t>
            </w:r>
            <w:r w:rsidR="00E87675">
              <w:rPr>
                <w:sz w:val="20"/>
                <w:szCs w:val="20"/>
              </w:rPr>
              <w:t>bp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1746DF" w14:textId="77777777" w:rsidR="00F71075" w:rsidRPr="00E87675" w:rsidRDefault="00F71075" w:rsidP="00CD0BAC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65</w:t>
            </w:r>
            <w:r w:rsidR="000103A2" w:rsidRPr="00E87675">
              <w:rPr>
                <w:sz w:val="20"/>
                <w:szCs w:val="20"/>
              </w:rPr>
              <w:t>7</w:t>
            </w:r>
            <w:r w:rsidR="003621DD">
              <w:rPr>
                <w:sz w:val="20"/>
                <w:szCs w:val="20"/>
              </w:rPr>
              <w:t xml:space="preserve"> bp</w:t>
            </w:r>
          </w:p>
        </w:tc>
      </w:tr>
      <w:tr w:rsidR="00F71075" w:rsidRPr="004C40EB" w14:paraId="342AAB75" w14:textId="77777777" w:rsidTr="00314F8C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E3B392" w14:textId="77777777" w:rsidR="00F71075" w:rsidRPr="00E87675" w:rsidRDefault="00F71075" w:rsidP="00482307">
            <w:pPr>
              <w:spacing w:line="360" w:lineRule="auto"/>
              <w:rPr>
                <w:i/>
                <w:sz w:val="20"/>
                <w:szCs w:val="20"/>
              </w:rPr>
            </w:pPr>
            <w:bookmarkStart w:id="1" w:name="_Hlk162525052"/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6CC028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48963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HCO2198-Ao 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7600D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TAAACTTCAGGGTGGCCAAAAAATCA</w:t>
            </w:r>
          </w:p>
        </w:tc>
        <w:tc>
          <w:tcPr>
            <w:tcW w:w="14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5C9855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4CC4E6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71075" w:rsidRPr="004C40EB" w14:paraId="4CB82B37" w14:textId="77777777" w:rsidTr="00314F8C"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0083BD" w14:textId="77777777" w:rsidR="00F71075" w:rsidRPr="00E87675" w:rsidRDefault="00F71075" w:rsidP="00482307">
            <w:pPr>
              <w:spacing w:line="360" w:lineRule="auto"/>
              <w:rPr>
                <w:i/>
                <w:sz w:val="20"/>
                <w:szCs w:val="20"/>
              </w:rPr>
            </w:pPr>
            <w:bookmarkStart w:id="2" w:name="_Hlk162525144"/>
            <w:bookmarkEnd w:id="1"/>
            <w:r w:rsidRPr="00E87675">
              <w:rPr>
                <w:i/>
                <w:sz w:val="20"/>
                <w:szCs w:val="20"/>
              </w:rPr>
              <w:t>cox3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CADA82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cytochrome c oxidase subunit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2D4F78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C3-J4792-Ao 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4E88CF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TAGATGTAAGACCCTGACC</w:t>
            </w:r>
          </w:p>
        </w:tc>
        <w:tc>
          <w:tcPr>
            <w:tcW w:w="14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E3525A" w14:textId="77777777" w:rsidR="00F71075" w:rsidRPr="00E87675" w:rsidRDefault="00E87675" w:rsidP="0048230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</w:t>
            </w:r>
            <w:r w:rsidR="003621D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p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DB28C7" w14:textId="77777777" w:rsidR="00F71075" w:rsidRPr="00E87675" w:rsidRDefault="00CD0BAC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621</w:t>
            </w:r>
            <w:r w:rsidR="003621DD">
              <w:rPr>
                <w:sz w:val="20"/>
                <w:szCs w:val="20"/>
              </w:rPr>
              <w:t xml:space="preserve"> bp</w:t>
            </w:r>
          </w:p>
        </w:tc>
      </w:tr>
      <w:tr w:rsidR="00F71075" w:rsidRPr="004C40EB" w14:paraId="1BD99059" w14:textId="77777777" w:rsidTr="00314F8C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5EBD6A" w14:textId="77777777" w:rsidR="00F71075" w:rsidRPr="00E87675" w:rsidRDefault="00F71075" w:rsidP="00482307">
            <w:pPr>
              <w:spacing w:line="360" w:lineRule="auto"/>
              <w:rPr>
                <w:i/>
                <w:sz w:val="20"/>
                <w:szCs w:val="20"/>
              </w:rPr>
            </w:pPr>
            <w:bookmarkStart w:id="3" w:name="_Hlk162525152"/>
            <w:bookmarkEnd w:id="2"/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955C94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0D8823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C3-N5460-Ao 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2C6F8C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TCTACAAAATGYCAGTATCA</w:t>
            </w:r>
          </w:p>
        </w:tc>
        <w:tc>
          <w:tcPr>
            <w:tcW w:w="14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C0169E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306D2F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</w:p>
        </w:tc>
      </w:tr>
      <w:bookmarkEnd w:id="3"/>
      <w:tr w:rsidR="00F71075" w:rsidRPr="004C40EB" w14:paraId="50B2E2C2" w14:textId="77777777" w:rsidTr="00314F8C"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836BDF" w14:textId="77777777" w:rsidR="00F71075" w:rsidRPr="00E87675" w:rsidRDefault="00F71075" w:rsidP="00482307">
            <w:pPr>
              <w:spacing w:line="360" w:lineRule="auto"/>
              <w:rPr>
                <w:i/>
                <w:sz w:val="20"/>
                <w:szCs w:val="20"/>
              </w:rPr>
            </w:pPr>
            <w:r w:rsidRPr="00E87675">
              <w:rPr>
                <w:i/>
                <w:sz w:val="20"/>
                <w:szCs w:val="20"/>
              </w:rPr>
              <w:t>nad4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CDECB4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NADH dehydrogenase subunit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FE930D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N4-J8641-Ao 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F5C3582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CCTGATGAACACAAACCATG</w:t>
            </w:r>
          </w:p>
        </w:tc>
        <w:tc>
          <w:tcPr>
            <w:tcW w:w="14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7DA99F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545</w:t>
            </w:r>
            <w:r w:rsidR="003621DD">
              <w:rPr>
                <w:sz w:val="20"/>
                <w:szCs w:val="20"/>
              </w:rPr>
              <w:t xml:space="preserve"> bp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E11A18" w14:textId="77777777" w:rsidR="00F71075" w:rsidRPr="00E87675" w:rsidRDefault="00CD0BAC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474</w:t>
            </w:r>
            <w:r w:rsidR="003621DD">
              <w:rPr>
                <w:sz w:val="20"/>
                <w:szCs w:val="20"/>
              </w:rPr>
              <w:t xml:space="preserve"> bp</w:t>
            </w:r>
          </w:p>
        </w:tc>
      </w:tr>
      <w:tr w:rsidR="00F71075" w:rsidRPr="004C40EB" w14:paraId="58CDAF5A" w14:textId="77777777" w:rsidTr="00314F8C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B216B9" w14:textId="77777777" w:rsidR="00F71075" w:rsidRPr="00E87675" w:rsidRDefault="00F71075" w:rsidP="00482307">
            <w:pPr>
              <w:spacing w:line="360" w:lineRule="auto"/>
              <w:rPr>
                <w:i/>
                <w:sz w:val="20"/>
                <w:szCs w:val="20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1EA6C7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F0E599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N4-N9153-Ao 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EA51F76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TGAGGCTATCAACCAGAGCG</w:t>
            </w:r>
          </w:p>
        </w:tc>
        <w:tc>
          <w:tcPr>
            <w:tcW w:w="14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B4B587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A4D6B6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71075" w:rsidRPr="004C40EB" w14:paraId="67CB1F82" w14:textId="77777777" w:rsidTr="00314F8C"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CCE21D" w14:textId="77777777" w:rsidR="00F71075" w:rsidRPr="00E87675" w:rsidRDefault="00F71075" w:rsidP="00482307">
            <w:pPr>
              <w:spacing w:line="360" w:lineRule="auto"/>
              <w:rPr>
                <w:i/>
                <w:sz w:val="20"/>
                <w:szCs w:val="20"/>
              </w:rPr>
            </w:pPr>
            <w:proofErr w:type="spellStart"/>
            <w:r w:rsidRPr="00E87675">
              <w:rPr>
                <w:i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0B6B40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cytochrome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1E1B44" w14:textId="77777777" w:rsidR="00F71075" w:rsidRPr="00E87675" w:rsidRDefault="005977B2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CB-J10933-</w:t>
            </w:r>
            <w:r w:rsidR="00F71075" w:rsidRPr="00E87675">
              <w:rPr>
                <w:sz w:val="20"/>
                <w:szCs w:val="20"/>
              </w:rPr>
              <w:t>Ao 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08CF35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GTTCTCCCCTGAGGGCAAATATC</w:t>
            </w:r>
          </w:p>
        </w:tc>
        <w:tc>
          <w:tcPr>
            <w:tcW w:w="14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01DAA6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639</w:t>
            </w:r>
            <w:r w:rsidR="003621DD">
              <w:rPr>
                <w:sz w:val="20"/>
                <w:szCs w:val="20"/>
              </w:rPr>
              <w:t xml:space="preserve"> bp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2E0D90" w14:textId="77777777" w:rsidR="00F71075" w:rsidRPr="00E87675" w:rsidRDefault="00CD0BAC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576</w:t>
            </w:r>
            <w:r w:rsidR="003621DD">
              <w:rPr>
                <w:sz w:val="20"/>
                <w:szCs w:val="20"/>
              </w:rPr>
              <w:t xml:space="preserve"> bp</w:t>
            </w:r>
          </w:p>
        </w:tc>
      </w:tr>
      <w:tr w:rsidR="00F71075" w:rsidRPr="004C40EB" w14:paraId="7F915DD0" w14:textId="77777777" w:rsidTr="00314F8C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84A207" w14:textId="77777777" w:rsidR="00F71075" w:rsidRPr="00E87675" w:rsidRDefault="00F71075" w:rsidP="00482307">
            <w:pPr>
              <w:spacing w:line="360" w:lineRule="auto"/>
              <w:rPr>
                <w:i/>
                <w:sz w:val="20"/>
                <w:szCs w:val="20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48E4A5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7882C1" w14:textId="77777777" w:rsidR="00F71075" w:rsidRPr="00E87675" w:rsidRDefault="00F71075" w:rsidP="005977B2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CB-N11526</w:t>
            </w:r>
            <w:r w:rsidR="005977B2" w:rsidRPr="00E87675">
              <w:rPr>
                <w:sz w:val="20"/>
                <w:szCs w:val="20"/>
              </w:rPr>
              <w:t>-</w:t>
            </w:r>
            <w:r w:rsidRPr="00E87675">
              <w:rPr>
                <w:sz w:val="20"/>
                <w:szCs w:val="20"/>
              </w:rPr>
              <w:t>Ao 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3D06C6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TTCTACAGGGCGTGCTCCAATTCA</w:t>
            </w:r>
          </w:p>
        </w:tc>
        <w:tc>
          <w:tcPr>
            <w:tcW w:w="14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39998B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C44B81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71075" w:rsidRPr="004C40EB" w14:paraId="478A0B49" w14:textId="77777777" w:rsidTr="00314F8C"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C8FF7C" w14:textId="77777777" w:rsidR="00F71075" w:rsidRPr="00E87675" w:rsidRDefault="00F71075" w:rsidP="00482307">
            <w:pPr>
              <w:spacing w:line="360" w:lineRule="auto"/>
              <w:rPr>
                <w:i/>
                <w:sz w:val="20"/>
                <w:szCs w:val="20"/>
              </w:rPr>
            </w:pPr>
            <w:r w:rsidRPr="00E87675">
              <w:rPr>
                <w:i/>
                <w:sz w:val="20"/>
                <w:szCs w:val="20"/>
              </w:rPr>
              <w:t>nad1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FDE287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NADH dehydrogenase subunit 1</w:t>
            </w:r>
            <w:bookmarkStart w:id="4" w:name="_GoBack"/>
            <w:bookmarkEnd w:id="4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E854E0" w14:textId="77777777" w:rsidR="00F71075" w:rsidRPr="00E87675" w:rsidRDefault="005977B2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N1-J11876-</w:t>
            </w:r>
            <w:r w:rsidR="00F71075" w:rsidRPr="00E87675">
              <w:rPr>
                <w:sz w:val="20"/>
                <w:szCs w:val="20"/>
              </w:rPr>
              <w:t>Ao 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90CC435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CGAGGTAAAGTTCCCCGAACCCA</w:t>
            </w:r>
          </w:p>
        </w:tc>
        <w:tc>
          <w:tcPr>
            <w:tcW w:w="14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CFECE3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767</w:t>
            </w:r>
            <w:r w:rsidR="003621DD">
              <w:rPr>
                <w:sz w:val="20"/>
                <w:szCs w:val="20"/>
              </w:rPr>
              <w:t xml:space="preserve"> bp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BF8CD1" w14:textId="77777777" w:rsidR="00F71075" w:rsidRPr="00E87675" w:rsidRDefault="00CD0BAC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678</w:t>
            </w:r>
            <w:r w:rsidR="003621DD">
              <w:rPr>
                <w:sz w:val="20"/>
                <w:szCs w:val="20"/>
              </w:rPr>
              <w:t xml:space="preserve"> bp</w:t>
            </w:r>
          </w:p>
        </w:tc>
      </w:tr>
      <w:tr w:rsidR="00F71075" w:rsidRPr="004C40EB" w14:paraId="5E8922DF" w14:textId="77777777" w:rsidTr="00314F8C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DFD5CD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19CAA0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7F3BF5" w14:textId="77777777" w:rsidR="00F71075" w:rsidRPr="00E87675" w:rsidRDefault="00F71075" w:rsidP="005977B2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N1-N12595</w:t>
            </w:r>
            <w:r w:rsidR="005977B2" w:rsidRPr="00E87675">
              <w:rPr>
                <w:sz w:val="20"/>
                <w:szCs w:val="20"/>
              </w:rPr>
              <w:t>-</w:t>
            </w:r>
            <w:r w:rsidRPr="00E87675">
              <w:rPr>
                <w:sz w:val="20"/>
                <w:szCs w:val="20"/>
              </w:rPr>
              <w:t>Ao 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32C0C0F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GTGGCCTTTTTGACTTTATTAGAGCG</w:t>
            </w:r>
          </w:p>
        </w:tc>
        <w:tc>
          <w:tcPr>
            <w:tcW w:w="14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D75E0F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4051A6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71075" w:rsidRPr="004C40EB" w14:paraId="374A2DC5" w14:textId="77777777" w:rsidTr="00314F8C"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0BAF7C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i/>
                <w:sz w:val="20"/>
                <w:szCs w:val="20"/>
              </w:rPr>
              <w:t>nad4l</w:t>
            </w:r>
            <w:r w:rsidRPr="00E87675">
              <w:rPr>
                <w:sz w:val="20"/>
                <w:szCs w:val="20"/>
              </w:rPr>
              <w:t xml:space="preserve"> &amp; </w:t>
            </w:r>
            <w:r w:rsidRPr="00E87675">
              <w:rPr>
                <w:i/>
                <w:sz w:val="20"/>
                <w:szCs w:val="20"/>
              </w:rPr>
              <w:t>nad6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580628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NADH dehydrogenase subunit 4L &amp; NADH dehydrogenase subunit 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F10BC5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N4L-J9648-Ao 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5D32DF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 xml:space="preserve">ACCTAGTACACCCTCACAAAC </w:t>
            </w:r>
          </w:p>
        </w:tc>
        <w:tc>
          <w:tcPr>
            <w:tcW w:w="14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757897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972</w:t>
            </w:r>
            <w:r w:rsidR="003621DD">
              <w:rPr>
                <w:sz w:val="20"/>
                <w:szCs w:val="20"/>
              </w:rPr>
              <w:t xml:space="preserve"> bp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A02221" w14:textId="77777777" w:rsidR="00667C1A" w:rsidRPr="00E87675" w:rsidRDefault="00CD0BAC" w:rsidP="00667C1A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15</w:t>
            </w:r>
            <w:r w:rsidR="00667C1A" w:rsidRPr="00E87675">
              <w:rPr>
                <w:sz w:val="20"/>
                <w:szCs w:val="20"/>
              </w:rPr>
              <w:t>3</w:t>
            </w:r>
            <w:r w:rsidR="003621DD">
              <w:rPr>
                <w:sz w:val="20"/>
                <w:szCs w:val="20"/>
              </w:rPr>
              <w:t xml:space="preserve"> bp</w:t>
            </w:r>
            <w:r w:rsidR="00941F0B" w:rsidRPr="00E87675">
              <w:rPr>
                <w:sz w:val="20"/>
                <w:szCs w:val="20"/>
              </w:rPr>
              <w:t xml:space="preserve"> </w:t>
            </w:r>
            <w:r w:rsidR="00941F0B" w:rsidRPr="00E87675">
              <w:rPr>
                <w:i/>
                <w:sz w:val="20"/>
                <w:szCs w:val="20"/>
              </w:rPr>
              <w:t>nad4l</w:t>
            </w:r>
            <w:r w:rsidR="005352C6" w:rsidRPr="00E87675">
              <w:rPr>
                <w:sz w:val="20"/>
                <w:szCs w:val="20"/>
              </w:rPr>
              <w:t xml:space="preserve"> </w:t>
            </w:r>
            <w:r w:rsidRPr="00E87675">
              <w:rPr>
                <w:sz w:val="20"/>
                <w:szCs w:val="20"/>
              </w:rPr>
              <w:t>&amp; 50</w:t>
            </w:r>
            <w:r w:rsidR="005352C6" w:rsidRPr="00E87675">
              <w:rPr>
                <w:sz w:val="20"/>
                <w:szCs w:val="20"/>
              </w:rPr>
              <w:t>9</w:t>
            </w:r>
            <w:r w:rsidR="003621DD">
              <w:rPr>
                <w:sz w:val="20"/>
                <w:szCs w:val="20"/>
              </w:rPr>
              <w:t xml:space="preserve"> bp</w:t>
            </w:r>
            <w:r w:rsidR="00941F0B" w:rsidRPr="00E87675">
              <w:rPr>
                <w:sz w:val="20"/>
                <w:szCs w:val="20"/>
              </w:rPr>
              <w:t xml:space="preserve"> </w:t>
            </w:r>
            <w:r w:rsidR="00941F0B" w:rsidRPr="00E87675">
              <w:rPr>
                <w:i/>
                <w:sz w:val="20"/>
                <w:szCs w:val="20"/>
              </w:rPr>
              <w:t>nad6</w:t>
            </w:r>
          </w:p>
        </w:tc>
      </w:tr>
      <w:tr w:rsidR="00F71075" w:rsidRPr="004C40EB" w14:paraId="75A04A13" w14:textId="77777777" w:rsidTr="00314F8C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CAB9FB" w14:textId="77777777" w:rsidR="00F71075" w:rsidRPr="00E87675" w:rsidRDefault="00F71075" w:rsidP="00482307">
            <w:pPr>
              <w:spacing w:line="360" w:lineRule="auto"/>
              <w:ind w:right="-108"/>
              <w:rPr>
                <w:sz w:val="20"/>
                <w:szCs w:val="20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4D9CBE" w14:textId="77777777" w:rsidR="00F71075" w:rsidRPr="00E87675" w:rsidRDefault="00F71075" w:rsidP="00482307">
            <w:pPr>
              <w:spacing w:line="360" w:lineRule="auto"/>
              <w:ind w:right="-108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82CE3C" w14:textId="77777777" w:rsidR="00F71075" w:rsidRPr="00E87675" w:rsidRDefault="00F71075" w:rsidP="00482307">
            <w:pPr>
              <w:spacing w:line="360" w:lineRule="auto"/>
              <w:ind w:right="-108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CB-N10608-Ao 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2EA9E4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CCTAAAAGGGATCCAAAATTTCA</w:t>
            </w:r>
          </w:p>
        </w:tc>
        <w:tc>
          <w:tcPr>
            <w:tcW w:w="14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38755C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FB029E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71075" w:rsidRPr="004C40EB" w14:paraId="5F37793A" w14:textId="77777777" w:rsidTr="00314F8C"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46C393" w14:textId="77777777" w:rsidR="00F71075" w:rsidRPr="00E87675" w:rsidRDefault="00F71075" w:rsidP="00482307">
            <w:pPr>
              <w:spacing w:line="360" w:lineRule="auto"/>
              <w:ind w:right="-108"/>
              <w:rPr>
                <w:i/>
                <w:sz w:val="20"/>
                <w:szCs w:val="20"/>
              </w:rPr>
            </w:pPr>
            <w:r w:rsidRPr="00E87675">
              <w:rPr>
                <w:i/>
                <w:sz w:val="20"/>
                <w:szCs w:val="20"/>
              </w:rPr>
              <w:t>cox2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C99DDE" w14:textId="77777777" w:rsidR="00F71075" w:rsidRPr="00E87675" w:rsidRDefault="00F71075" w:rsidP="00482307">
            <w:pPr>
              <w:spacing w:line="360" w:lineRule="auto"/>
              <w:ind w:right="-108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cytochrome c oxidase subunit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BA21B7" w14:textId="77777777" w:rsidR="00F71075" w:rsidRPr="00E87675" w:rsidRDefault="00F71075" w:rsidP="00482307">
            <w:pPr>
              <w:spacing w:line="360" w:lineRule="auto"/>
              <w:ind w:right="-108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TL2-J-3033-Ao 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EAC620B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TCTAATATGGCAGAGTAGTGCA</w:t>
            </w:r>
          </w:p>
        </w:tc>
        <w:tc>
          <w:tcPr>
            <w:tcW w:w="14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39FD84" w14:textId="77777777" w:rsidR="00F71075" w:rsidRPr="00E87675" w:rsidRDefault="0021660F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784</w:t>
            </w:r>
            <w:r w:rsidR="003621DD">
              <w:rPr>
                <w:sz w:val="20"/>
                <w:szCs w:val="20"/>
              </w:rPr>
              <w:t xml:space="preserve"> bp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BF694D" w14:textId="77777777" w:rsidR="00F71075" w:rsidRPr="00E87675" w:rsidRDefault="0021660F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68</w:t>
            </w:r>
            <w:r w:rsidR="006B6CDC" w:rsidRPr="00E87675">
              <w:rPr>
                <w:sz w:val="20"/>
                <w:szCs w:val="20"/>
              </w:rPr>
              <w:t>8</w:t>
            </w:r>
            <w:r w:rsidR="003621DD">
              <w:rPr>
                <w:sz w:val="20"/>
                <w:szCs w:val="20"/>
              </w:rPr>
              <w:t xml:space="preserve"> bp</w:t>
            </w:r>
          </w:p>
        </w:tc>
      </w:tr>
      <w:tr w:rsidR="00F71075" w:rsidRPr="004C40EB" w14:paraId="0E9AEDD6" w14:textId="77777777" w:rsidTr="00314F8C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328022" w14:textId="77777777" w:rsidR="00F71075" w:rsidRPr="00E87675" w:rsidRDefault="00F71075" w:rsidP="00482307">
            <w:pPr>
              <w:spacing w:line="360" w:lineRule="auto"/>
              <w:ind w:right="-108"/>
              <w:rPr>
                <w:i/>
                <w:sz w:val="20"/>
                <w:szCs w:val="20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6A7EEE" w14:textId="77777777" w:rsidR="00F71075" w:rsidRPr="00E87675" w:rsidRDefault="00F71075" w:rsidP="00482307">
            <w:pPr>
              <w:spacing w:line="360" w:lineRule="auto"/>
              <w:ind w:right="-108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943D8F" w14:textId="77777777" w:rsidR="00F71075" w:rsidRPr="00E87675" w:rsidRDefault="00F71075" w:rsidP="00482307">
            <w:pPr>
              <w:spacing w:line="360" w:lineRule="auto"/>
              <w:ind w:right="-108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TK-N-3782-Ao 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40A93A1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AAGTTCATTGCTTACTTTCAGCCATCT</w:t>
            </w:r>
          </w:p>
        </w:tc>
        <w:tc>
          <w:tcPr>
            <w:tcW w:w="14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CE6AEB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E894A2" w14:textId="77777777" w:rsidR="00F71075" w:rsidRPr="00E87675" w:rsidRDefault="00F71075" w:rsidP="0048230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314F8C" w:rsidRPr="004C40EB" w14:paraId="27D18B7B" w14:textId="77777777" w:rsidTr="00314F8C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A2DC45" w14:textId="680CD636" w:rsidR="00314F8C" w:rsidRPr="00FC428F" w:rsidRDefault="00D946E9" w:rsidP="00482307">
            <w:pPr>
              <w:spacing w:line="360" w:lineRule="auto"/>
              <w:ind w:right="-108"/>
              <w:rPr>
                <w:i/>
                <w:color w:val="000000" w:themeColor="text1"/>
                <w:sz w:val="20"/>
                <w:szCs w:val="20"/>
              </w:rPr>
            </w:pPr>
            <w:r w:rsidRPr="00FC428F">
              <w:rPr>
                <w:i/>
                <w:color w:val="000000" w:themeColor="text1"/>
                <w:sz w:val="20"/>
                <w:szCs w:val="20"/>
              </w:rPr>
              <w:t>nad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E91F61" w14:textId="67BA3CB8" w:rsidR="00314F8C" w:rsidRPr="00FC428F" w:rsidRDefault="00D946E9" w:rsidP="00482307">
            <w:pPr>
              <w:spacing w:line="360" w:lineRule="auto"/>
              <w:ind w:right="-108"/>
              <w:rPr>
                <w:color w:val="000000" w:themeColor="text1"/>
                <w:sz w:val="20"/>
                <w:szCs w:val="20"/>
              </w:rPr>
            </w:pPr>
            <w:r w:rsidRPr="00FC428F">
              <w:rPr>
                <w:color w:val="000000" w:themeColor="text1"/>
                <w:sz w:val="20"/>
                <w:szCs w:val="20"/>
              </w:rPr>
              <w:t>NADH dehydrogenase subunit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659DAF" w14:textId="54344E3E" w:rsidR="00314F8C" w:rsidRPr="00FC428F" w:rsidRDefault="00D946E9" w:rsidP="00482307">
            <w:pPr>
              <w:spacing w:line="360" w:lineRule="auto"/>
              <w:ind w:right="-108"/>
              <w:rPr>
                <w:color w:val="000000" w:themeColor="text1"/>
                <w:sz w:val="20"/>
                <w:szCs w:val="20"/>
              </w:rPr>
            </w:pPr>
            <w:r w:rsidRPr="00FC428F">
              <w:rPr>
                <w:color w:val="000000" w:themeColor="text1"/>
                <w:sz w:val="20"/>
                <w:szCs w:val="20"/>
              </w:rPr>
              <w:t>TM-J210-Ao 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5F2D6D" w14:textId="29BC7C81" w:rsidR="00314F8C" w:rsidRPr="00FC428F" w:rsidRDefault="00D946E9" w:rsidP="0048230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C428F">
              <w:rPr>
                <w:color w:val="000000" w:themeColor="text1"/>
                <w:sz w:val="20"/>
                <w:szCs w:val="20"/>
              </w:rPr>
              <w:t>AATAAAGCTATTGGGTTCATACCC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5E62FA" w14:textId="64CE7B66" w:rsidR="00314F8C" w:rsidRPr="00FC428F" w:rsidRDefault="00D946E9" w:rsidP="0048230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C428F">
              <w:rPr>
                <w:color w:val="000000" w:themeColor="text1"/>
                <w:sz w:val="20"/>
                <w:szCs w:val="20"/>
              </w:rPr>
              <w:t xml:space="preserve">829 </w:t>
            </w:r>
            <w:proofErr w:type="spellStart"/>
            <w:r w:rsidRPr="00FC428F">
              <w:rPr>
                <w:color w:val="000000" w:themeColor="text1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07C306" w14:textId="1FA44D5F" w:rsidR="00314F8C" w:rsidRPr="00FC428F" w:rsidRDefault="00D946E9" w:rsidP="0048230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C428F">
              <w:rPr>
                <w:color w:val="000000" w:themeColor="text1"/>
                <w:sz w:val="20"/>
                <w:szCs w:val="20"/>
              </w:rPr>
              <w:t xml:space="preserve">657 </w:t>
            </w:r>
            <w:proofErr w:type="spellStart"/>
            <w:r w:rsidRPr="00FC428F">
              <w:rPr>
                <w:color w:val="000000" w:themeColor="text1"/>
                <w:sz w:val="20"/>
                <w:szCs w:val="20"/>
              </w:rPr>
              <w:t>bp</w:t>
            </w:r>
            <w:proofErr w:type="spellEnd"/>
          </w:p>
        </w:tc>
      </w:tr>
      <w:tr w:rsidR="00314F8C" w:rsidRPr="004C40EB" w14:paraId="73CE15A8" w14:textId="77777777" w:rsidTr="00314F8C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E0C068" w14:textId="77777777" w:rsidR="00314F8C" w:rsidRPr="00FC428F" w:rsidRDefault="00314F8C" w:rsidP="00482307">
            <w:pPr>
              <w:spacing w:line="360" w:lineRule="auto"/>
              <w:ind w:right="-108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421DA3" w14:textId="77777777" w:rsidR="00314F8C" w:rsidRPr="00FC428F" w:rsidRDefault="00314F8C" w:rsidP="00482307">
            <w:pPr>
              <w:spacing w:line="360" w:lineRule="auto"/>
              <w:ind w:right="-108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77D77A" w14:textId="4E78DAEB" w:rsidR="00314F8C" w:rsidRPr="00FC428F" w:rsidRDefault="00D946E9" w:rsidP="00482307">
            <w:pPr>
              <w:spacing w:line="360" w:lineRule="auto"/>
              <w:ind w:right="-108"/>
              <w:rPr>
                <w:color w:val="000000" w:themeColor="text1"/>
                <w:sz w:val="20"/>
                <w:szCs w:val="20"/>
              </w:rPr>
            </w:pPr>
            <w:r w:rsidRPr="00FC428F">
              <w:rPr>
                <w:color w:val="000000" w:themeColor="text1"/>
                <w:sz w:val="20"/>
                <w:szCs w:val="20"/>
              </w:rPr>
              <w:t>N2-N993-Ao 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920DF4" w14:textId="4DA668C9" w:rsidR="00314F8C" w:rsidRPr="00FC428F" w:rsidRDefault="00D946E9" w:rsidP="0048230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C428F">
              <w:rPr>
                <w:color w:val="000000" w:themeColor="text1"/>
                <w:sz w:val="20"/>
                <w:szCs w:val="20"/>
              </w:rPr>
              <w:t>GGAAGAAATCCTAAGAAAGGAG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2E310C" w14:textId="77777777" w:rsidR="00314F8C" w:rsidRPr="00FC428F" w:rsidRDefault="00314F8C" w:rsidP="0048230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1C3FF3" w14:textId="77777777" w:rsidR="00314F8C" w:rsidRPr="00FC428F" w:rsidRDefault="00314F8C" w:rsidP="0048230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8B5538" w:rsidRPr="004C40EB" w14:paraId="1D89B134" w14:textId="77777777" w:rsidTr="00314F8C"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21D0B5" w14:textId="77777777" w:rsidR="008B5538" w:rsidRPr="00E87675" w:rsidRDefault="008B5538" w:rsidP="00482307">
            <w:pPr>
              <w:spacing w:line="360" w:lineRule="auto"/>
              <w:ind w:right="-108"/>
              <w:rPr>
                <w:i/>
                <w:sz w:val="20"/>
                <w:szCs w:val="20"/>
              </w:rPr>
            </w:pPr>
            <w:r w:rsidRPr="00E87675">
              <w:rPr>
                <w:i/>
                <w:sz w:val="20"/>
                <w:szCs w:val="20"/>
              </w:rPr>
              <w:t>nad3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508133" w14:textId="77777777" w:rsidR="008B5538" w:rsidRPr="00E87675" w:rsidRDefault="008B5538" w:rsidP="00BB0D97">
            <w:pPr>
              <w:spacing w:line="360" w:lineRule="auto"/>
              <w:ind w:right="-108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NADH dehydrogenase subunit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796C61" w14:textId="77777777" w:rsidR="008B5538" w:rsidRPr="00E87675" w:rsidRDefault="008B5538" w:rsidP="00482307">
            <w:pPr>
              <w:spacing w:line="360" w:lineRule="auto"/>
              <w:ind w:right="-108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  <w:lang w:val="sr-Latn-CS"/>
              </w:rPr>
              <w:t>C3-J5470</w:t>
            </w:r>
            <w:r w:rsidRPr="00E87675">
              <w:rPr>
                <w:sz w:val="20"/>
                <w:szCs w:val="20"/>
              </w:rPr>
              <w:t>-</w:t>
            </w:r>
            <w:proofErr w:type="spellStart"/>
            <w:r w:rsidRPr="00E87675">
              <w:rPr>
                <w:sz w:val="20"/>
                <w:szCs w:val="20"/>
              </w:rPr>
              <w:t>Ao</w:t>
            </w:r>
            <w:proofErr w:type="spellEnd"/>
            <w:r w:rsidRPr="00E87675">
              <w:rPr>
                <w:sz w:val="20"/>
                <w:szCs w:val="20"/>
              </w:rPr>
              <w:t xml:space="preserve"> 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C3F7976" w14:textId="77777777" w:rsidR="008B5538" w:rsidRPr="00E87675" w:rsidRDefault="008B5538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GCTGCCGCTTGATACTGACA</w:t>
            </w:r>
          </w:p>
        </w:tc>
        <w:tc>
          <w:tcPr>
            <w:tcW w:w="14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2394DC" w14:textId="77777777" w:rsidR="008B5538" w:rsidRPr="00E87675" w:rsidRDefault="00453D7B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753</w:t>
            </w:r>
            <w:r w:rsidR="003621DD">
              <w:rPr>
                <w:sz w:val="20"/>
                <w:szCs w:val="20"/>
              </w:rPr>
              <w:t xml:space="preserve"> bp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129278" w14:textId="77777777" w:rsidR="008B5538" w:rsidRPr="00E87675" w:rsidRDefault="00921386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354</w:t>
            </w:r>
            <w:r w:rsidR="003621DD">
              <w:rPr>
                <w:sz w:val="20"/>
                <w:szCs w:val="20"/>
              </w:rPr>
              <w:t xml:space="preserve"> bp</w:t>
            </w:r>
          </w:p>
        </w:tc>
      </w:tr>
      <w:tr w:rsidR="008B5538" w:rsidRPr="004C40EB" w14:paraId="3A8D394F" w14:textId="77777777" w:rsidTr="00314F8C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5FE6CB" w14:textId="77777777" w:rsidR="008B5538" w:rsidRPr="00E87675" w:rsidRDefault="008B5538" w:rsidP="00482307">
            <w:pPr>
              <w:spacing w:line="360" w:lineRule="auto"/>
              <w:ind w:right="-108"/>
              <w:rPr>
                <w:sz w:val="20"/>
                <w:szCs w:val="20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25CE7D" w14:textId="77777777" w:rsidR="008B5538" w:rsidRPr="00E87675" w:rsidRDefault="008B5538" w:rsidP="00BB0D97">
            <w:pPr>
              <w:spacing w:line="360" w:lineRule="auto"/>
              <w:ind w:right="-108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6F7BF6" w14:textId="77777777" w:rsidR="008B5538" w:rsidRPr="00E87675" w:rsidRDefault="008B5538" w:rsidP="00482307">
            <w:pPr>
              <w:spacing w:line="360" w:lineRule="auto"/>
              <w:ind w:right="-108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  <w:lang w:val="sr-Latn-CS"/>
              </w:rPr>
              <w:t>TN-N6160-Ao 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8F34B16" w14:textId="77777777" w:rsidR="008B5538" w:rsidRPr="00E87675" w:rsidRDefault="008B5538" w:rsidP="00317EEC">
            <w:pPr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TCAATTTGATCATTAACAGTGA</w:t>
            </w:r>
          </w:p>
        </w:tc>
        <w:tc>
          <w:tcPr>
            <w:tcW w:w="14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943FBD" w14:textId="77777777" w:rsidR="008B5538" w:rsidRPr="00E87675" w:rsidRDefault="008B5538" w:rsidP="004823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5E3111" w14:textId="77777777" w:rsidR="008B5538" w:rsidRPr="00E87675" w:rsidRDefault="008B5538" w:rsidP="0048230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E83" w:rsidRPr="004C40EB" w14:paraId="01685647" w14:textId="77777777" w:rsidTr="00314F8C"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DC6743" w14:textId="77777777" w:rsidR="00110E83" w:rsidRPr="00E87675" w:rsidRDefault="00110E83" w:rsidP="00482307">
            <w:pPr>
              <w:spacing w:line="360" w:lineRule="auto"/>
              <w:ind w:right="-108"/>
              <w:rPr>
                <w:i/>
                <w:sz w:val="20"/>
                <w:szCs w:val="20"/>
              </w:rPr>
            </w:pPr>
            <w:r w:rsidRPr="00E87675">
              <w:rPr>
                <w:i/>
                <w:sz w:val="20"/>
                <w:szCs w:val="20"/>
              </w:rPr>
              <w:t>nad5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724DD4" w14:textId="77777777" w:rsidR="00110E83" w:rsidRPr="00E87675" w:rsidRDefault="00110E83" w:rsidP="00225192">
            <w:pPr>
              <w:spacing w:line="360" w:lineRule="auto"/>
              <w:ind w:right="-108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NADH dehydrogenase subunit 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20ABB7" w14:textId="77777777" w:rsidR="00110E83" w:rsidRPr="00E87675" w:rsidRDefault="00110E83" w:rsidP="0098439B">
            <w:pPr>
              <w:spacing w:line="360" w:lineRule="auto"/>
              <w:ind w:right="-108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N5-J7077-Ao 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683BF6" w14:textId="77777777" w:rsidR="00110E83" w:rsidRPr="00E87675" w:rsidRDefault="00110E83" w:rsidP="0098439B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CTAAATCTTTAGAATAAAACCC</w:t>
            </w:r>
          </w:p>
        </w:tc>
        <w:tc>
          <w:tcPr>
            <w:tcW w:w="14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D113DA" w14:textId="77777777" w:rsidR="00110E83" w:rsidRPr="00E87675" w:rsidRDefault="00110E83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754</w:t>
            </w:r>
            <w:r w:rsidR="003621DD">
              <w:rPr>
                <w:sz w:val="20"/>
                <w:szCs w:val="20"/>
              </w:rPr>
              <w:t xml:space="preserve"> bp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F3509D" w14:textId="77777777" w:rsidR="00110E83" w:rsidRPr="00E87675" w:rsidRDefault="00110E83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668</w:t>
            </w:r>
            <w:r w:rsidR="003621DD">
              <w:rPr>
                <w:sz w:val="20"/>
                <w:szCs w:val="20"/>
              </w:rPr>
              <w:t xml:space="preserve"> bp</w:t>
            </w:r>
          </w:p>
        </w:tc>
      </w:tr>
      <w:tr w:rsidR="00110E83" w:rsidRPr="004C40EB" w14:paraId="26B10F53" w14:textId="77777777" w:rsidTr="00314F8C">
        <w:trPr>
          <w:trHeight w:val="564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C2A0F6" w14:textId="77777777" w:rsidR="00110E83" w:rsidRPr="00E87675" w:rsidRDefault="00110E83" w:rsidP="00482307">
            <w:pPr>
              <w:spacing w:line="360" w:lineRule="auto"/>
              <w:ind w:right="-108"/>
              <w:rPr>
                <w:sz w:val="20"/>
                <w:szCs w:val="20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A5B591" w14:textId="77777777" w:rsidR="00110E83" w:rsidRPr="00E87675" w:rsidRDefault="00110E83" w:rsidP="00482307">
            <w:pPr>
              <w:spacing w:line="360" w:lineRule="auto"/>
              <w:ind w:right="-108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33437E" w14:textId="77777777" w:rsidR="00110E83" w:rsidRPr="00E87675" w:rsidRDefault="00110E83" w:rsidP="0098439B">
            <w:pPr>
              <w:spacing w:line="360" w:lineRule="auto"/>
              <w:ind w:right="-108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N5-N7793-Ao 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B129C4" w14:textId="77777777" w:rsidR="00110E83" w:rsidRPr="00E87675" w:rsidRDefault="00110E83" w:rsidP="0098439B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TTAGGCTGAGATGGTTTAGG</w:t>
            </w:r>
          </w:p>
        </w:tc>
        <w:tc>
          <w:tcPr>
            <w:tcW w:w="14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9C1ABF" w14:textId="77777777" w:rsidR="00110E83" w:rsidRPr="00E87675" w:rsidRDefault="00110E83" w:rsidP="004823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BAE35D" w14:textId="77777777" w:rsidR="00110E83" w:rsidRPr="00E87675" w:rsidRDefault="00110E83" w:rsidP="0048230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D54B7" w:rsidRPr="004C40EB" w14:paraId="59EBDC5A" w14:textId="77777777" w:rsidTr="00314F8C">
        <w:tc>
          <w:tcPr>
            <w:tcW w:w="993" w:type="dxa"/>
            <w:vMerge w:val="restart"/>
            <w:tcBorders>
              <w:top w:val="nil"/>
              <w:left w:val="nil"/>
              <w:bottom w:val="single" w:sz="18" w:space="0" w:color="F2F2F2" w:themeColor="background1" w:themeShade="F2"/>
              <w:right w:val="nil"/>
            </w:tcBorders>
            <w:shd w:val="clear" w:color="auto" w:fill="auto"/>
          </w:tcPr>
          <w:p w14:paraId="71A5A0E4" w14:textId="77777777" w:rsidR="008D54B7" w:rsidRPr="00E87675" w:rsidRDefault="008D54B7" w:rsidP="00482307">
            <w:pPr>
              <w:spacing w:line="360" w:lineRule="auto"/>
              <w:ind w:right="-108"/>
              <w:rPr>
                <w:sz w:val="20"/>
                <w:szCs w:val="20"/>
              </w:rPr>
            </w:pPr>
            <w:r w:rsidRPr="00E87675">
              <w:rPr>
                <w:i/>
                <w:sz w:val="20"/>
                <w:szCs w:val="20"/>
              </w:rPr>
              <w:t>atp8</w:t>
            </w:r>
            <w:r w:rsidRPr="00E87675">
              <w:rPr>
                <w:sz w:val="20"/>
                <w:szCs w:val="20"/>
              </w:rPr>
              <w:t xml:space="preserve"> &amp; </w:t>
            </w:r>
            <w:r w:rsidRPr="00E87675">
              <w:rPr>
                <w:i/>
                <w:sz w:val="20"/>
                <w:szCs w:val="20"/>
              </w:rPr>
              <w:t>atp6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single" w:sz="18" w:space="0" w:color="F2F2F2" w:themeColor="background1" w:themeShade="F2"/>
              <w:right w:val="nil"/>
            </w:tcBorders>
          </w:tcPr>
          <w:p w14:paraId="7A1A3E70" w14:textId="77777777" w:rsidR="008D54B7" w:rsidRPr="00E87675" w:rsidRDefault="008D54B7" w:rsidP="00F71075">
            <w:pPr>
              <w:spacing w:line="360" w:lineRule="auto"/>
              <w:ind w:right="-108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ATP synthase F0 subunit 8 &amp;</w:t>
            </w:r>
            <w:r w:rsidRPr="00E87675">
              <w:rPr>
                <w:sz w:val="20"/>
                <w:szCs w:val="20"/>
              </w:rPr>
              <w:br/>
              <w:t>ATP synthase F0 subunit 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DA5961" w14:textId="77777777" w:rsidR="008D54B7" w:rsidRPr="00E87675" w:rsidRDefault="008D54B7" w:rsidP="00482307">
            <w:pPr>
              <w:spacing w:line="360" w:lineRule="auto"/>
              <w:ind w:right="-108"/>
              <w:rPr>
                <w:sz w:val="20"/>
                <w:szCs w:val="20"/>
              </w:rPr>
            </w:pPr>
            <w:r w:rsidRPr="00E87675">
              <w:rPr>
                <w:color w:val="000000"/>
                <w:sz w:val="20"/>
                <w:szCs w:val="20"/>
                <w:lang w:val="sr-Latn-CS"/>
              </w:rPr>
              <w:t>TK-J3790-Ao 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2A3C078" w14:textId="77777777" w:rsidR="008D54B7" w:rsidRPr="00E87675" w:rsidRDefault="008D54B7" w:rsidP="00317E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76" w:lineRule="atLeast"/>
              <w:rPr>
                <w:color w:val="000000"/>
                <w:sz w:val="20"/>
                <w:szCs w:val="20"/>
                <w:lang w:val="sr-Latn-CS"/>
              </w:rPr>
            </w:pPr>
            <w:r w:rsidRPr="00E87675">
              <w:rPr>
                <w:color w:val="000000"/>
                <w:sz w:val="20"/>
                <w:szCs w:val="20"/>
                <w:lang w:val="sr-Latn-CS"/>
              </w:rPr>
              <w:t>CATTAGATGGCTGAAAGTAAGCA</w:t>
            </w:r>
          </w:p>
        </w:tc>
        <w:tc>
          <w:tcPr>
            <w:tcW w:w="14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1B9A74" w14:textId="77777777" w:rsidR="008D54B7" w:rsidRPr="00E87675" w:rsidRDefault="008D54B7" w:rsidP="00482307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795</w:t>
            </w:r>
            <w:r w:rsidR="003621DD">
              <w:rPr>
                <w:sz w:val="20"/>
                <w:szCs w:val="20"/>
              </w:rPr>
              <w:t xml:space="preserve"> bp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012C55" w14:textId="77777777" w:rsidR="00E87675" w:rsidRDefault="008D54B7" w:rsidP="00C5691E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156</w:t>
            </w:r>
            <w:r w:rsidR="003621DD">
              <w:rPr>
                <w:sz w:val="20"/>
                <w:szCs w:val="20"/>
              </w:rPr>
              <w:t xml:space="preserve"> bp</w:t>
            </w:r>
            <w:r w:rsidRPr="00E87675">
              <w:rPr>
                <w:sz w:val="20"/>
                <w:szCs w:val="20"/>
              </w:rPr>
              <w:t xml:space="preserve"> </w:t>
            </w:r>
            <w:r w:rsidR="00941F0B" w:rsidRPr="00E87675">
              <w:rPr>
                <w:i/>
                <w:sz w:val="20"/>
                <w:szCs w:val="20"/>
              </w:rPr>
              <w:t>atp8</w:t>
            </w:r>
            <w:r w:rsidR="00941F0B" w:rsidRPr="00E87675">
              <w:rPr>
                <w:sz w:val="20"/>
                <w:szCs w:val="20"/>
              </w:rPr>
              <w:t xml:space="preserve"> </w:t>
            </w:r>
            <w:r w:rsidRPr="00E87675">
              <w:rPr>
                <w:sz w:val="20"/>
                <w:szCs w:val="20"/>
              </w:rPr>
              <w:t xml:space="preserve">&amp; </w:t>
            </w:r>
          </w:p>
          <w:p w14:paraId="450E8AB3" w14:textId="77777777" w:rsidR="008D54B7" w:rsidRPr="00E87675" w:rsidRDefault="00C5691E" w:rsidP="00C5691E">
            <w:pPr>
              <w:spacing w:line="360" w:lineRule="auto"/>
              <w:rPr>
                <w:sz w:val="20"/>
                <w:szCs w:val="20"/>
              </w:rPr>
            </w:pPr>
            <w:r w:rsidRPr="00E87675">
              <w:rPr>
                <w:sz w:val="20"/>
                <w:szCs w:val="20"/>
              </w:rPr>
              <w:t>488</w:t>
            </w:r>
            <w:r w:rsidR="003621DD">
              <w:rPr>
                <w:sz w:val="20"/>
                <w:szCs w:val="20"/>
              </w:rPr>
              <w:t xml:space="preserve"> bp</w:t>
            </w:r>
            <w:r w:rsidR="008D54B7" w:rsidRPr="00E87675">
              <w:rPr>
                <w:sz w:val="20"/>
                <w:szCs w:val="20"/>
              </w:rPr>
              <w:t xml:space="preserve"> </w:t>
            </w:r>
            <w:r w:rsidR="00941F0B" w:rsidRPr="00E87675">
              <w:rPr>
                <w:i/>
                <w:sz w:val="20"/>
                <w:szCs w:val="20"/>
              </w:rPr>
              <w:t>atp6</w:t>
            </w:r>
          </w:p>
        </w:tc>
      </w:tr>
      <w:tr w:rsidR="008D54B7" w:rsidRPr="00F36738" w14:paraId="43243DC7" w14:textId="77777777" w:rsidTr="00314F8C">
        <w:tc>
          <w:tcPr>
            <w:tcW w:w="993" w:type="dxa"/>
            <w:vMerge/>
            <w:tcBorders>
              <w:top w:val="nil"/>
              <w:left w:val="nil"/>
              <w:bottom w:val="single" w:sz="18" w:space="0" w:color="F2F2F2" w:themeColor="background1" w:themeShade="F2"/>
              <w:right w:val="nil"/>
            </w:tcBorders>
            <w:shd w:val="clear" w:color="auto" w:fill="auto"/>
          </w:tcPr>
          <w:p w14:paraId="4871550B" w14:textId="77777777" w:rsidR="008D54B7" w:rsidRPr="004C40EB" w:rsidRDefault="008D54B7" w:rsidP="00482307">
            <w:pPr>
              <w:spacing w:line="360" w:lineRule="auto"/>
              <w:ind w:right="-108"/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single" w:sz="18" w:space="0" w:color="F2F2F2" w:themeColor="background1" w:themeShade="F2"/>
              <w:right w:val="nil"/>
            </w:tcBorders>
          </w:tcPr>
          <w:p w14:paraId="3ED85380" w14:textId="77777777" w:rsidR="008D54B7" w:rsidRPr="004C40EB" w:rsidRDefault="008D54B7" w:rsidP="00F71075">
            <w:pPr>
              <w:spacing w:line="360" w:lineRule="auto"/>
              <w:ind w:right="-108"/>
            </w:pP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F2F2F2" w:themeColor="background1" w:themeShade="F2"/>
              <w:right w:val="nil"/>
            </w:tcBorders>
          </w:tcPr>
          <w:p w14:paraId="0C081A70" w14:textId="77777777" w:rsidR="008D54B7" w:rsidRPr="00E87675" w:rsidRDefault="008D54B7" w:rsidP="00317E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76" w:lineRule="atLeast"/>
              <w:rPr>
                <w:color w:val="000000"/>
                <w:sz w:val="20"/>
                <w:szCs w:val="20"/>
                <w:lang w:val="sr-Latn-CS"/>
              </w:rPr>
            </w:pPr>
            <w:r w:rsidRPr="00E87675">
              <w:rPr>
                <w:color w:val="000000"/>
                <w:sz w:val="20"/>
                <w:szCs w:val="20"/>
                <w:lang w:val="sr-Latn-CS"/>
              </w:rPr>
              <w:t>A6-N4552-Ao 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8" w:space="0" w:color="F2F2F2" w:themeColor="background1" w:themeShade="F2"/>
              <w:right w:val="nil"/>
            </w:tcBorders>
          </w:tcPr>
          <w:p w14:paraId="2DEAF25C" w14:textId="77777777" w:rsidR="008D54B7" w:rsidRPr="00E87675" w:rsidRDefault="008D54B7" w:rsidP="00317E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76" w:lineRule="atLeast"/>
              <w:rPr>
                <w:color w:val="000000"/>
                <w:sz w:val="20"/>
                <w:szCs w:val="20"/>
                <w:lang w:val="sr-Latn-CS"/>
              </w:rPr>
            </w:pPr>
            <w:r w:rsidRPr="00E87675">
              <w:rPr>
                <w:color w:val="000000"/>
                <w:sz w:val="20"/>
                <w:szCs w:val="20"/>
                <w:lang w:val="sr-Latn-CS"/>
              </w:rPr>
              <w:t>ATGGCCAGCGATTATATTAGC</w:t>
            </w:r>
          </w:p>
        </w:tc>
        <w:tc>
          <w:tcPr>
            <w:tcW w:w="1488" w:type="dxa"/>
            <w:vMerge/>
            <w:tcBorders>
              <w:top w:val="nil"/>
              <w:left w:val="nil"/>
              <w:bottom w:val="single" w:sz="18" w:space="0" w:color="F2F2F2" w:themeColor="background1" w:themeShade="F2"/>
              <w:right w:val="nil"/>
            </w:tcBorders>
          </w:tcPr>
          <w:p w14:paraId="29608BB0" w14:textId="77777777" w:rsidR="008D54B7" w:rsidRPr="00F36738" w:rsidRDefault="008D54B7" w:rsidP="00482307">
            <w:pPr>
              <w:spacing w:line="360" w:lineRule="auto"/>
            </w:pPr>
          </w:p>
        </w:tc>
        <w:tc>
          <w:tcPr>
            <w:tcW w:w="1772" w:type="dxa"/>
            <w:vMerge/>
            <w:tcBorders>
              <w:top w:val="nil"/>
              <w:left w:val="nil"/>
              <w:bottom w:val="single" w:sz="18" w:space="0" w:color="F2F2F2" w:themeColor="background1" w:themeShade="F2"/>
              <w:right w:val="nil"/>
            </w:tcBorders>
          </w:tcPr>
          <w:p w14:paraId="77DBB7B9" w14:textId="77777777" w:rsidR="008D54B7" w:rsidRPr="00F36738" w:rsidRDefault="008D54B7" w:rsidP="00482307">
            <w:pPr>
              <w:spacing w:line="360" w:lineRule="auto"/>
            </w:pPr>
          </w:p>
        </w:tc>
      </w:tr>
    </w:tbl>
    <w:p w14:paraId="47ABECA6" w14:textId="77777777" w:rsidR="00F36738" w:rsidRPr="00F36738" w:rsidRDefault="00F36738"/>
    <w:sectPr w:rsidR="00F36738" w:rsidRPr="00F36738" w:rsidSect="00E87675">
      <w:pgSz w:w="15840" w:h="12240" w:orient="landscape"/>
      <w:pgMar w:top="1440" w:right="1440" w:bottom="113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403"/>
    <w:rsid w:val="000103A2"/>
    <w:rsid w:val="00034915"/>
    <w:rsid w:val="000D15F3"/>
    <w:rsid w:val="00110E83"/>
    <w:rsid w:val="001646B6"/>
    <w:rsid w:val="001C63F5"/>
    <w:rsid w:val="001F6335"/>
    <w:rsid w:val="0021660F"/>
    <w:rsid w:val="00225192"/>
    <w:rsid w:val="0028065D"/>
    <w:rsid w:val="002E0C5F"/>
    <w:rsid w:val="00314F8C"/>
    <w:rsid w:val="00317EEC"/>
    <w:rsid w:val="0035227D"/>
    <w:rsid w:val="003621DD"/>
    <w:rsid w:val="003B7291"/>
    <w:rsid w:val="004461F2"/>
    <w:rsid w:val="00453D7B"/>
    <w:rsid w:val="004C38A7"/>
    <w:rsid w:val="004C40EB"/>
    <w:rsid w:val="00514945"/>
    <w:rsid w:val="005352C6"/>
    <w:rsid w:val="005977B2"/>
    <w:rsid w:val="005C736B"/>
    <w:rsid w:val="00667C1A"/>
    <w:rsid w:val="006B6CDC"/>
    <w:rsid w:val="006E187A"/>
    <w:rsid w:val="007A406D"/>
    <w:rsid w:val="007B4510"/>
    <w:rsid w:val="00810072"/>
    <w:rsid w:val="00855850"/>
    <w:rsid w:val="008A07CD"/>
    <w:rsid w:val="008B5538"/>
    <w:rsid w:val="008D54B7"/>
    <w:rsid w:val="00905C1B"/>
    <w:rsid w:val="00921386"/>
    <w:rsid w:val="00941F0B"/>
    <w:rsid w:val="0096109D"/>
    <w:rsid w:val="00A61B7F"/>
    <w:rsid w:val="00A77403"/>
    <w:rsid w:val="00B949FA"/>
    <w:rsid w:val="00BB0D97"/>
    <w:rsid w:val="00BC3839"/>
    <w:rsid w:val="00BF30B0"/>
    <w:rsid w:val="00C02EDE"/>
    <w:rsid w:val="00C5691E"/>
    <w:rsid w:val="00CC58EF"/>
    <w:rsid w:val="00CD0BAC"/>
    <w:rsid w:val="00D03363"/>
    <w:rsid w:val="00D946E9"/>
    <w:rsid w:val="00D971DF"/>
    <w:rsid w:val="00DC2BB9"/>
    <w:rsid w:val="00E21253"/>
    <w:rsid w:val="00E87675"/>
    <w:rsid w:val="00F36738"/>
    <w:rsid w:val="00F71075"/>
    <w:rsid w:val="00FB6287"/>
    <w:rsid w:val="00FC42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2808B"/>
  <w15:docId w15:val="{EC678E3A-3743-4210-AEA6-A12BCC5DD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2"/>
        <w:lang w:val="en-US" w:eastAsia="en-US" w:bidi="ar-SA"/>
      </w:rPr>
    </w:rPrDefault>
    <w:pPrDefault>
      <w:pPr>
        <w:spacing w:after="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7403"/>
    <w:pPr>
      <w:spacing w:after="0"/>
    </w:pPr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71075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1075"/>
    <w:rPr>
      <w:rFonts w:ascii="Consolas" w:eastAsia="Times New Roman" w:hAnsi="Consola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6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675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ena Jovic</dc:creator>
  <cp:lastModifiedBy>User</cp:lastModifiedBy>
  <cp:revision>6</cp:revision>
  <dcterms:created xsi:type="dcterms:W3CDTF">2024-10-14T15:55:00Z</dcterms:created>
  <dcterms:modified xsi:type="dcterms:W3CDTF">2024-12-12T13:44:00Z</dcterms:modified>
</cp:coreProperties>
</file>